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4A8" w:rsidRPr="00BD04A8" w:rsidRDefault="00FA20D2" w:rsidP="00BD04A8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t>S</w:t>
      </w:r>
      <w:r w:rsidR="00904C38">
        <w:rPr>
          <w:rFonts w:ascii="Times New Roman" w:hAnsi="Times New Roman" w:cs="Times New Roman" w:hint="eastAsia"/>
          <w:b/>
          <w:bCs/>
          <w:color w:val="000000"/>
          <w:kern w:val="0"/>
          <w:sz w:val="18"/>
          <w:szCs w:val="18"/>
          <w:lang w:bidi="en-US"/>
        </w:rPr>
        <w:t xml:space="preserve">1 </w:t>
      </w:r>
      <w:r w:rsidR="004E1445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de-DE" w:bidi="en-US"/>
        </w:rPr>
        <w:t>Fig</w:t>
      </w:r>
      <w:r w:rsidR="00904C38">
        <w:rPr>
          <w:rFonts w:ascii="Times New Roman" w:hAnsi="Times New Roman" w:cs="Times New Roman" w:hint="eastAsia"/>
          <w:b/>
          <w:bCs/>
          <w:color w:val="000000"/>
          <w:kern w:val="0"/>
          <w:sz w:val="18"/>
          <w:szCs w:val="18"/>
          <w:lang w:bidi="en-US"/>
        </w:rPr>
        <w:t>.</w:t>
      </w:r>
      <w:proofErr w:type="gramEnd"/>
      <w:r w:rsidR="00904C38">
        <w:rPr>
          <w:rFonts w:ascii="Times New Roman" w:hAnsi="Times New Roman" w:cs="Times New Roman" w:hint="eastAsia"/>
          <w:b/>
          <w:bCs/>
          <w:color w:val="000000"/>
          <w:kern w:val="0"/>
          <w:sz w:val="18"/>
          <w:szCs w:val="18"/>
          <w:lang w:bidi="en-US"/>
        </w:rPr>
        <w:t xml:space="preserve"> 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</w:rPr>
        <w:t xml:space="preserve">(a) </w:t>
      </w:r>
      <w:r w:rsidR="00BD04A8" w:rsidRPr="00BD04A8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</w:rPr>
        <w:t xml:space="preserve">athway of gibberellic acid biosynthesis in </w:t>
      </w:r>
      <w:r w:rsidR="00BD04A8" w:rsidRPr="00BD04A8">
        <w:rPr>
          <w:rFonts w:ascii="Times New Roman" w:hAnsi="Times New Roman" w:cs="Times New Roman" w:hint="eastAsia"/>
          <w:b/>
          <w:bCs/>
          <w:sz w:val="20"/>
          <w:szCs w:val="20"/>
        </w:rPr>
        <w:t>un</w:t>
      </w:r>
      <w:r w:rsidR="00AC2C96">
        <w:rPr>
          <w:rFonts w:ascii="Times New Roman" w:hAnsi="Times New Roman" w:cs="Times New Roman"/>
          <w:b/>
          <w:bCs/>
          <w:sz w:val="20"/>
          <w:szCs w:val="20"/>
        </w:rPr>
        <w:t>conditioned v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</w:rPr>
        <w:t xml:space="preserve">s TIS108. (b) </w:t>
      </w:r>
      <w:r w:rsidR="00BD04A8" w:rsidRPr="00BD04A8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</w:rPr>
        <w:t xml:space="preserve">athway of gibberellic acid biosynthesis in </w:t>
      </w:r>
      <w:r w:rsidR="00BD04A8" w:rsidRPr="00BD04A8">
        <w:rPr>
          <w:rFonts w:ascii="Times New Roman" w:hAnsi="Times New Roman" w:cs="Times New Roman" w:hint="eastAsia"/>
          <w:b/>
          <w:bCs/>
          <w:sz w:val="20"/>
          <w:szCs w:val="20"/>
        </w:rPr>
        <w:t>un</w:t>
      </w:r>
      <w:r w:rsidR="00AC2C96">
        <w:rPr>
          <w:rFonts w:ascii="Times New Roman" w:hAnsi="Times New Roman" w:cs="Times New Roman"/>
          <w:b/>
          <w:bCs/>
          <w:sz w:val="20"/>
          <w:szCs w:val="20"/>
        </w:rPr>
        <w:t>conditioned v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</w:rPr>
        <w:t xml:space="preserve">s GR24. (c) </w:t>
      </w:r>
      <w:r w:rsidR="00BD04A8" w:rsidRPr="00BD04A8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</w:rPr>
        <w:t xml:space="preserve">athway of abscisic acid biosynthesis in </w:t>
      </w:r>
      <w:r w:rsidR="00BD04A8" w:rsidRPr="00BD04A8">
        <w:rPr>
          <w:rFonts w:ascii="Times New Roman" w:hAnsi="Times New Roman" w:cs="Times New Roman" w:hint="eastAsia"/>
          <w:b/>
          <w:bCs/>
          <w:sz w:val="20"/>
          <w:szCs w:val="20"/>
        </w:rPr>
        <w:t>un</w:t>
      </w:r>
      <w:r w:rsidR="00AC2C96">
        <w:rPr>
          <w:rFonts w:ascii="Times New Roman" w:hAnsi="Times New Roman" w:cs="Times New Roman"/>
          <w:b/>
          <w:bCs/>
          <w:sz w:val="20"/>
          <w:szCs w:val="20"/>
        </w:rPr>
        <w:t>conditioned v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</w:rPr>
        <w:t xml:space="preserve">s </w:t>
      </w:r>
      <w:r w:rsidR="00BD04A8" w:rsidRPr="00BD04A8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</w:rPr>
        <w:t xml:space="preserve">onditioned. (d) </w:t>
      </w:r>
      <w:r w:rsidR="00BD04A8" w:rsidRPr="00BD04A8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</w:rPr>
        <w:t xml:space="preserve">athway of ethylene biosynthesis in </w:t>
      </w:r>
      <w:r w:rsidR="00BD04A8" w:rsidRPr="00BD04A8">
        <w:rPr>
          <w:rFonts w:ascii="Times New Roman" w:hAnsi="Times New Roman" w:cs="Times New Roman" w:hint="eastAsia"/>
          <w:b/>
          <w:bCs/>
          <w:sz w:val="20"/>
          <w:szCs w:val="20"/>
        </w:rPr>
        <w:t>un</w:t>
      </w:r>
      <w:r w:rsidR="00AC2C96">
        <w:rPr>
          <w:rFonts w:ascii="Times New Roman" w:hAnsi="Times New Roman" w:cs="Times New Roman"/>
          <w:b/>
          <w:bCs/>
          <w:sz w:val="20"/>
          <w:szCs w:val="20"/>
        </w:rPr>
        <w:t>conditioned v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</w:rPr>
        <w:t>s FL+GA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3</w:t>
      </w:r>
      <w:r w:rsidR="00BD04A8" w:rsidRPr="00BD04A8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0" w:name="_GoBack"/>
      <w:bookmarkEnd w:id="0"/>
    </w:p>
    <w:p w:rsidR="000E4C31" w:rsidRDefault="00FA20D2" w:rsidP="00BD04A8">
      <w:pPr>
        <w:spacing w:beforeLines="50" w:before="156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F47110A" wp14:editId="44658E31">
            <wp:extent cx="3238500" cy="236410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365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070CB450" wp14:editId="0D6E119F">
            <wp:extent cx="3239770" cy="2357755"/>
            <wp:effectExtent l="0" t="0" r="0" b="444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3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C31" w:rsidRDefault="00FA20D2">
      <w:pPr>
        <w:jc w:val="left"/>
        <w:rPr>
          <w:rStyle w:val="fontstyle01"/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C5D29E" wp14:editId="352DECD0">
            <wp:extent cx="3275965" cy="3007360"/>
            <wp:effectExtent l="0" t="0" r="635" b="254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76000" cy="3007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3DE2B351" wp14:editId="3D05F667">
            <wp:extent cx="3239770" cy="303403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03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C31" w:rsidRPr="00904C38" w:rsidRDefault="000E4C31" w:rsidP="00904C38">
      <w:pPr>
        <w:spacing w:line="240" w:lineRule="atLeast"/>
        <w:rPr>
          <w:rFonts w:ascii="Times New Roman" w:hAnsi="Times New Roman" w:cs="Times New Roman"/>
          <w:color w:val="000000" w:themeColor="text1" w:themeShade="BF"/>
          <w:sz w:val="15"/>
          <w:szCs w:val="15"/>
        </w:rPr>
      </w:pPr>
    </w:p>
    <w:sectPr w:rsidR="000E4C31" w:rsidRPr="00904C38" w:rsidSect="00D74C9F">
      <w:footerReference w:type="default" r:id="rId13"/>
      <w:pgSz w:w="11906" w:h="16838"/>
      <w:pgMar w:top="680" w:right="680" w:bottom="680" w:left="6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921" w:rsidRDefault="003D7921" w:rsidP="00D74C9F">
      <w:r>
        <w:separator/>
      </w:r>
    </w:p>
  </w:endnote>
  <w:endnote w:type="continuationSeparator" w:id="0">
    <w:p w:rsidR="003D7921" w:rsidRDefault="003D7921" w:rsidP="00D74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roman"/>
    <w:pitch w:val="default"/>
  </w:font>
  <w:font w:name="AdvPSUnv-BO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218669"/>
      <w:docPartObj>
        <w:docPartGallery w:val="Page Numbers (Bottom of Page)"/>
        <w:docPartUnique/>
      </w:docPartObj>
    </w:sdtPr>
    <w:sdtEndPr/>
    <w:sdtContent>
      <w:p w:rsidR="00FC3733" w:rsidRDefault="00FC373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2C96" w:rsidRPr="00AC2C96">
          <w:rPr>
            <w:noProof/>
            <w:lang w:val="zh-CN"/>
          </w:rPr>
          <w:t>1</w:t>
        </w:r>
        <w:r>
          <w:fldChar w:fldCharType="end"/>
        </w:r>
      </w:p>
    </w:sdtContent>
  </w:sdt>
  <w:p w:rsidR="00FC3733" w:rsidRDefault="00FC373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921" w:rsidRDefault="003D7921" w:rsidP="00D74C9F">
      <w:r>
        <w:separator/>
      </w:r>
    </w:p>
  </w:footnote>
  <w:footnote w:type="continuationSeparator" w:id="0">
    <w:p w:rsidR="003D7921" w:rsidRDefault="003D7921" w:rsidP="00D74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72A27"/>
    <w:rsid w:val="00007E2A"/>
    <w:rsid w:val="00034360"/>
    <w:rsid w:val="00062EC9"/>
    <w:rsid w:val="000908C8"/>
    <w:rsid w:val="0009348D"/>
    <w:rsid w:val="00093FC3"/>
    <w:rsid w:val="000B612C"/>
    <w:rsid w:val="000C2CB3"/>
    <w:rsid w:val="000C5119"/>
    <w:rsid w:val="000E4C31"/>
    <w:rsid w:val="000F1570"/>
    <w:rsid w:val="000F67FC"/>
    <w:rsid w:val="00112796"/>
    <w:rsid w:val="00121F60"/>
    <w:rsid w:val="00133076"/>
    <w:rsid w:val="00143064"/>
    <w:rsid w:val="00153444"/>
    <w:rsid w:val="00172A27"/>
    <w:rsid w:val="00176477"/>
    <w:rsid w:val="001858BA"/>
    <w:rsid w:val="001C6CAB"/>
    <w:rsid w:val="002174A4"/>
    <w:rsid w:val="0022166D"/>
    <w:rsid w:val="00231456"/>
    <w:rsid w:val="002532B2"/>
    <w:rsid w:val="002B683F"/>
    <w:rsid w:val="002D4264"/>
    <w:rsid w:val="002E1F2E"/>
    <w:rsid w:val="003058BB"/>
    <w:rsid w:val="003176A9"/>
    <w:rsid w:val="00341718"/>
    <w:rsid w:val="003512CA"/>
    <w:rsid w:val="003574F9"/>
    <w:rsid w:val="00372B99"/>
    <w:rsid w:val="003D0A83"/>
    <w:rsid w:val="003D7921"/>
    <w:rsid w:val="003E39F5"/>
    <w:rsid w:val="00443FF9"/>
    <w:rsid w:val="00455BA1"/>
    <w:rsid w:val="00476FD1"/>
    <w:rsid w:val="004930B8"/>
    <w:rsid w:val="004A7144"/>
    <w:rsid w:val="004B5CDA"/>
    <w:rsid w:val="004E1445"/>
    <w:rsid w:val="005144B4"/>
    <w:rsid w:val="00552691"/>
    <w:rsid w:val="00564FDB"/>
    <w:rsid w:val="005A06B3"/>
    <w:rsid w:val="005B4E66"/>
    <w:rsid w:val="005C6542"/>
    <w:rsid w:val="005E5829"/>
    <w:rsid w:val="005F2960"/>
    <w:rsid w:val="005F363F"/>
    <w:rsid w:val="00614FDA"/>
    <w:rsid w:val="006A1A62"/>
    <w:rsid w:val="006A5A7A"/>
    <w:rsid w:val="006E4CE9"/>
    <w:rsid w:val="00702D35"/>
    <w:rsid w:val="00715A7B"/>
    <w:rsid w:val="0073229F"/>
    <w:rsid w:val="0073767C"/>
    <w:rsid w:val="00766611"/>
    <w:rsid w:val="007721C6"/>
    <w:rsid w:val="0078060E"/>
    <w:rsid w:val="00782E67"/>
    <w:rsid w:val="007B0BBB"/>
    <w:rsid w:val="007D0582"/>
    <w:rsid w:val="007D273F"/>
    <w:rsid w:val="00802AE9"/>
    <w:rsid w:val="00803926"/>
    <w:rsid w:val="00815C5B"/>
    <w:rsid w:val="00837C6E"/>
    <w:rsid w:val="00850CF0"/>
    <w:rsid w:val="00861620"/>
    <w:rsid w:val="00864BF3"/>
    <w:rsid w:val="008776A7"/>
    <w:rsid w:val="008803A8"/>
    <w:rsid w:val="008B6F15"/>
    <w:rsid w:val="008C341A"/>
    <w:rsid w:val="00904C38"/>
    <w:rsid w:val="009103AF"/>
    <w:rsid w:val="0093034D"/>
    <w:rsid w:val="00931881"/>
    <w:rsid w:val="009378D3"/>
    <w:rsid w:val="00974A62"/>
    <w:rsid w:val="00980491"/>
    <w:rsid w:val="00981AF6"/>
    <w:rsid w:val="009B0656"/>
    <w:rsid w:val="00A336F2"/>
    <w:rsid w:val="00A348C8"/>
    <w:rsid w:val="00A619A8"/>
    <w:rsid w:val="00A655F9"/>
    <w:rsid w:val="00A77A1A"/>
    <w:rsid w:val="00A91EC2"/>
    <w:rsid w:val="00A928E0"/>
    <w:rsid w:val="00AC2C96"/>
    <w:rsid w:val="00AC539E"/>
    <w:rsid w:val="00AE161C"/>
    <w:rsid w:val="00AE4C3A"/>
    <w:rsid w:val="00B350FC"/>
    <w:rsid w:val="00B6534C"/>
    <w:rsid w:val="00B86D5F"/>
    <w:rsid w:val="00B90AF3"/>
    <w:rsid w:val="00BD04A8"/>
    <w:rsid w:val="00BE34C8"/>
    <w:rsid w:val="00BF2C39"/>
    <w:rsid w:val="00C40107"/>
    <w:rsid w:val="00C41147"/>
    <w:rsid w:val="00C53B6F"/>
    <w:rsid w:val="00C57F89"/>
    <w:rsid w:val="00CA3AD2"/>
    <w:rsid w:val="00CB49BA"/>
    <w:rsid w:val="00CB723B"/>
    <w:rsid w:val="00CF6E3F"/>
    <w:rsid w:val="00D551DF"/>
    <w:rsid w:val="00D73388"/>
    <w:rsid w:val="00D74C9F"/>
    <w:rsid w:val="00DA2AB5"/>
    <w:rsid w:val="00DA74B7"/>
    <w:rsid w:val="00DB2C84"/>
    <w:rsid w:val="00DC2373"/>
    <w:rsid w:val="00DC4581"/>
    <w:rsid w:val="00DE3FA8"/>
    <w:rsid w:val="00E2182C"/>
    <w:rsid w:val="00EA656C"/>
    <w:rsid w:val="00EA65EF"/>
    <w:rsid w:val="00EC18C7"/>
    <w:rsid w:val="00F02AE4"/>
    <w:rsid w:val="00F44999"/>
    <w:rsid w:val="00F8243F"/>
    <w:rsid w:val="00F96A2C"/>
    <w:rsid w:val="00FA20D2"/>
    <w:rsid w:val="00FB0D3A"/>
    <w:rsid w:val="00FB43CF"/>
    <w:rsid w:val="00FC22E9"/>
    <w:rsid w:val="00FC3733"/>
    <w:rsid w:val="2F51490C"/>
    <w:rsid w:val="32D12DA8"/>
    <w:rsid w:val="4D2962EC"/>
    <w:rsid w:val="7F4073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Balloon Text"/>
    <w:basedOn w:val="a"/>
    <w:link w:val="Char1"/>
    <w:uiPriority w:val="99"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unhideWhenUsed/>
  </w:style>
  <w:style w:type="character" w:styleId="aa">
    <w:name w:val="Hyperlink"/>
    <w:basedOn w:val="a0"/>
    <w:uiPriority w:val="99"/>
    <w:unhideWhenUsed/>
    <w:rPr>
      <w:color w:val="337AB7"/>
      <w:u w:val="none"/>
      <w:shd w:val="clear" w:color="auto" w:fill="auto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table" w:styleId="ac">
    <w:name w:val="Table Grid"/>
    <w:basedOn w:val="a1"/>
    <w:uiPriority w:val="5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Pr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e">
    <w:name w:val="Light List"/>
    <w:basedOn w:val="a1"/>
    <w:uiPriority w:val="61"/>
    <w:rPr>
      <w:kern w:val="2"/>
      <w:sz w:val="2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1Char">
    <w:name w:val="标题 1 Char"/>
    <w:basedOn w:val="a0"/>
    <w:link w:val="1"/>
    <w:uiPriority w:val="9"/>
    <w:rPr>
      <w:b/>
      <w:bCs/>
      <w:kern w:val="44"/>
      <w:sz w:val="44"/>
      <w:szCs w:val="44"/>
      <w:lang w:val="en-US"/>
    </w:rPr>
  </w:style>
  <w:style w:type="character" w:customStyle="1" w:styleId="fontstyle01">
    <w:name w:val="fontstyle01"/>
    <w:basedOn w:val="a0"/>
    <w:rPr>
      <w:rFonts w:ascii="Times-Bold" w:hAnsi="Times-Bold" w:hint="default"/>
      <w:b/>
      <w:bCs/>
      <w:color w:val="00000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rPr>
      <w:kern w:val="2"/>
      <w:sz w:val="18"/>
      <w:szCs w:val="18"/>
      <w:lang w:val="en-US"/>
    </w:rPr>
  </w:style>
  <w:style w:type="character" w:customStyle="1" w:styleId="fontstyle21">
    <w:name w:val="fontstyle21"/>
    <w:basedOn w:val="a0"/>
    <w:rPr>
      <w:rFonts w:ascii="AdvPSUnv-BO" w:hAnsi="AdvPSUnv-BO" w:hint="default"/>
      <w:color w:val="231F20"/>
      <w:sz w:val="36"/>
      <w:szCs w:val="36"/>
    </w:rPr>
  </w:style>
  <w:style w:type="character" w:customStyle="1" w:styleId="Char3">
    <w:name w:val="页眉 Char"/>
    <w:basedOn w:val="a0"/>
    <w:link w:val="a7"/>
    <w:uiPriority w:val="99"/>
    <w:rPr>
      <w:kern w:val="2"/>
      <w:sz w:val="18"/>
      <w:szCs w:val="18"/>
      <w:lang w:val="en-US"/>
    </w:rPr>
  </w:style>
  <w:style w:type="character" w:customStyle="1" w:styleId="Char2">
    <w:name w:val="页脚 Char"/>
    <w:basedOn w:val="a0"/>
    <w:link w:val="a6"/>
    <w:uiPriority w:val="99"/>
    <w:rPr>
      <w:kern w:val="2"/>
      <w:sz w:val="18"/>
      <w:szCs w:val="18"/>
      <w:lang w:val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qFormat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basedOn w:val="a"/>
    <w:qFormat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21heading1">
    <w:name w:val="MDPI_2.1_heading1"/>
    <w:basedOn w:val="a"/>
    <w:qFormat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apple-converted-space">
    <w:name w:val="apple-converted-space"/>
    <w:basedOn w:val="a0"/>
    <w:qFormat/>
  </w:style>
  <w:style w:type="character" w:customStyle="1" w:styleId="Char0">
    <w:name w:val="批注文字 Char"/>
    <w:basedOn w:val="a0"/>
    <w:link w:val="a4"/>
    <w:uiPriority w:val="99"/>
    <w:semiHidden/>
    <w:rPr>
      <w:kern w:val="2"/>
      <w:sz w:val="21"/>
      <w:lang w:val="en-US"/>
    </w:rPr>
  </w:style>
  <w:style w:type="character" w:customStyle="1" w:styleId="Char">
    <w:name w:val="批注主题 Char"/>
    <w:basedOn w:val="Char0"/>
    <w:link w:val="a3"/>
    <w:uiPriority w:val="99"/>
    <w:semiHidden/>
    <w:rPr>
      <w:b/>
      <w:bCs/>
      <w:kern w:val="2"/>
      <w:sz w:val="21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a"/>
    <w:link w:val="EndNoteBibliography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2D11FF4-D51E-410F-B3A5-0C19A4B8D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44</Words>
  <Characters>255</Characters>
  <Application>Microsoft Office Word</Application>
  <DocSecurity>0</DocSecurity>
  <Lines>2</Lines>
  <Paragraphs>1</Paragraphs>
  <ScaleCrop>false</ScaleCrop>
  <Company>Microsoft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19</dc:creator>
  <cp:lastModifiedBy>包亚洲</cp:lastModifiedBy>
  <cp:revision>73</cp:revision>
  <dcterms:created xsi:type="dcterms:W3CDTF">2017-04-03T20:47:00Z</dcterms:created>
  <dcterms:modified xsi:type="dcterms:W3CDTF">2017-09-16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